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662" w:rsidRDefault="007A5A07" w:rsidP="0016666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. 1</w:t>
      </w:r>
      <w:r w:rsidR="00166662">
        <w:rPr>
          <w:rFonts w:ascii="Times New Roman" w:hAnsi="Times New Roman"/>
          <w:sz w:val="24"/>
          <w:szCs w:val="24"/>
        </w:rPr>
        <w:t xml:space="preserve"> </w:t>
      </w:r>
      <w:r w:rsidR="00166662">
        <w:rPr>
          <w:rFonts w:ascii="Times New Roman" w:hAnsi="Times New Roman"/>
          <w:b/>
          <w:bCs/>
          <w:sz w:val="24"/>
          <w:szCs w:val="24"/>
        </w:rPr>
        <w:t>Sensory quality scores of green tea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075"/>
        <w:gridCol w:w="1381"/>
        <w:gridCol w:w="1229"/>
        <w:gridCol w:w="1214"/>
        <w:gridCol w:w="1295"/>
        <w:gridCol w:w="1173"/>
      </w:tblGrid>
      <w:tr w:rsidR="00166662" w:rsidTr="00166662"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ample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ppearance (25%)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roma</w:t>
            </w:r>
          </w:p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25%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aste</w:t>
            </w:r>
          </w:p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30%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Brew color</w:t>
            </w:r>
          </w:p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10%)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fused leaves</w:t>
            </w:r>
          </w:p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10%)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otal score</w:t>
            </w:r>
          </w:p>
        </w:tc>
      </w:tr>
      <w:tr w:rsidR="00166662" w:rsidTr="00166662"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gygc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±2.1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5.2±2.1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66662" w:rsidRDefault="0016666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2±3.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8.8±2.5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2.4±2.5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.38±2.5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166662" w:rsidTr="00166662"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mgc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.8±2.2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.4±2.7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4.6±2.9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4.6±2.4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7.8±2.1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662" w:rsidRDefault="00166662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4.42±2.6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</w:p>
        </w:tc>
      </w:tr>
    </w:tbl>
    <w:p w:rsidR="006416C4" w:rsidRDefault="006416C4">
      <w:bookmarkStart w:id="0" w:name="_GoBack"/>
      <w:bookmarkEnd w:id="0"/>
    </w:p>
    <w:sectPr w:rsidR="00641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34C" w:rsidRDefault="0060234C" w:rsidP="007A5A07">
      <w:r>
        <w:separator/>
      </w:r>
    </w:p>
  </w:endnote>
  <w:endnote w:type="continuationSeparator" w:id="0">
    <w:p w:rsidR="0060234C" w:rsidRDefault="0060234C" w:rsidP="007A5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34C" w:rsidRDefault="0060234C" w:rsidP="007A5A07">
      <w:r>
        <w:separator/>
      </w:r>
    </w:p>
  </w:footnote>
  <w:footnote w:type="continuationSeparator" w:id="0">
    <w:p w:rsidR="0060234C" w:rsidRDefault="0060234C" w:rsidP="007A5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3tjS2NLcwNjQwNDFV0lEKTi0uzszPAykwrAUAYHcbYSwAAAA="/>
    <w:docVar w:name="commondata" w:val="eyJoZGlkIjoiOWM0NTAzZjdhMjZmNGQ0NDJjZDg1MWEzYWZjZmFiNjkifQ=="/>
  </w:docVars>
  <w:rsids>
    <w:rsidRoot w:val="006416C4"/>
    <w:rsid w:val="00166662"/>
    <w:rsid w:val="0060234C"/>
    <w:rsid w:val="006416C4"/>
    <w:rsid w:val="007A5A07"/>
    <w:rsid w:val="7CF4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A5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A5A07"/>
    <w:rPr>
      <w:kern w:val="2"/>
      <w:sz w:val="18"/>
      <w:szCs w:val="18"/>
    </w:rPr>
  </w:style>
  <w:style w:type="paragraph" w:styleId="a5">
    <w:name w:val="footer"/>
    <w:basedOn w:val="a"/>
    <w:link w:val="Char0"/>
    <w:rsid w:val="007A5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A5A0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A5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A5A07"/>
    <w:rPr>
      <w:kern w:val="2"/>
      <w:sz w:val="18"/>
      <w:szCs w:val="18"/>
    </w:rPr>
  </w:style>
  <w:style w:type="paragraph" w:styleId="a5">
    <w:name w:val="footer"/>
    <w:basedOn w:val="a"/>
    <w:link w:val="Char0"/>
    <w:rsid w:val="007A5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A5A0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ion</cp:lastModifiedBy>
  <cp:revision>3</cp:revision>
  <dcterms:created xsi:type="dcterms:W3CDTF">2022-12-17T08:20:00Z</dcterms:created>
  <dcterms:modified xsi:type="dcterms:W3CDTF">2022-12-1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3BAC053A83E426EA3A4D07681BAD5AC</vt:lpwstr>
  </property>
</Properties>
</file>